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0AC1" w:rsidRDefault="00F80AC1" w:rsidP="00F80AC1">
      <w:pPr>
        <w:spacing w:line="480" w:lineRule="auto"/>
        <w:rPr>
          <w:rFonts w:ascii="Times New Roman" w:hAnsi="Times New Roman" w:cs="Times New Roman"/>
          <w:sz w:val="24"/>
          <w:szCs w:val="28"/>
          <w:lang w:val="en-GB"/>
        </w:rPr>
      </w:pPr>
    </w:p>
    <w:p w:rsidR="00F80AC1" w:rsidRDefault="00F80AC1" w:rsidP="00F80AC1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noProof/>
          <w:sz w:val="24"/>
          <w:szCs w:val="28"/>
          <w:lang w:eastAsia="en-PH"/>
        </w:rPr>
        <w:drawing>
          <wp:inline distT="0" distB="0" distL="0" distR="0" wp14:anchorId="338F4556" wp14:editId="1A63CADD">
            <wp:extent cx="6120130" cy="367855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7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0AC1" w:rsidRDefault="00F80AC1" w:rsidP="00F80AC1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t>Additional file 9</w:t>
      </w:r>
      <w:r>
        <w:rPr>
          <w:rFonts w:ascii="Times New Roman" w:hAnsi="Times New Roman" w:cs="Times New Roman"/>
          <w:sz w:val="24"/>
          <w:szCs w:val="28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8"/>
        </w:rPr>
        <w:t>Colinear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analysis of the capsular polysaccharide (CPS) biosynthesis locus of </w:t>
      </w:r>
      <w:r w:rsidRPr="00845522">
        <w:rPr>
          <w:rFonts w:ascii="Times New Roman" w:hAnsi="Times New Roman" w:cs="Times New Roman"/>
          <w:i/>
          <w:iCs/>
          <w:sz w:val="24"/>
          <w:szCs w:val="28"/>
        </w:rPr>
        <w:t xml:space="preserve">S. </w:t>
      </w:r>
      <w:proofErr w:type="spellStart"/>
      <w:r w:rsidRPr="00845522">
        <w:rPr>
          <w:rFonts w:ascii="Times New Roman" w:hAnsi="Times New Roman" w:cs="Times New Roman"/>
          <w:i/>
          <w:iCs/>
          <w:sz w:val="24"/>
          <w:szCs w:val="28"/>
        </w:rPr>
        <w:t>parasuis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using Mauve.</w:t>
      </w:r>
    </w:p>
    <w:p w:rsidR="005A34DE" w:rsidRDefault="005A34DE">
      <w:bookmarkStart w:id="0" w:name="_GoBack"/>
      <w:bookmarkEnd w:id="0"/>
    </w:p>
    <w:sectPr w:rsidR="005A34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AC1"/>
    <w:rsid w:val="0004601D"/>
    <w:rsid w:val="000664E0"/>
    <w:rsid w:val="00095FBD"/>
    <w:rsid w:val="00097710"/>
    <w:rsid w:val="001244F0"/>
    <w:rsid w:val="001B1674"/>
    <w:rsid w:val="001C5259"/>
    <w:rsid w:val="001E2E89"/>
    <w:rsid w:val="002344AF"/>
    <w:rsid w:val="002722C9"/>
    <w:rsid w:val="00354A14"/>
    <w:rsid w:val="003A6103"/>
    <w:rsid w:val="003B34D9"/>
    <w:rsid w:val="0042583F"/>
    <w:rsid w:val="004B6A1A"/>
    <w:rsid w:val="004B6EB1"/>
    <w:rsid w:val="004C658C"/>
    <w:rsid w:val="00551983"/>
    <w:rsid w:val="00566FC0"/>
    <w:rsid w:val="0057706F"/>
    <w:rsid w:val="005A34DE"/>
    <w:rsid w:val="005C60AF"/>
    <w:rsid w:val="006600B4"/>
    <w:rsid w:val="0068556F"/>
    <w:rsid w:val="006D51CB"/>
    <w:rsid w:val="006D7091"/>
    <w:rsid w:val="00745C6C"/>
    <w:rsid w:val="007C0BFB"/>
    <w:rsid w:val="007C1666"/>
    <w:rsid w:val="007E3551"/>
    <w:rsid w:val="00863BEE"/>
    <w:rsid w:val="00875032"/>
    <w:rsid w:val="00885496"/>
    <w:rsid w:val="00924BCF"/>
    <w:rsid w:val="009C1D5E"/>
    <w:rsid w:val="00A75E43"/>
    <w:rsid w:val="00AF506E"/>
    <w:rsid w:val="00B9666E"/>
    <w:rsid w:val="00BD035D"/>
    <w:rsid w:val="00D1160E"/>
    <w:rsid w:val="00D53D14"/>
    <w:rsid w:val="00D731E3"/>
    <w:rsid w:val="00DA2B1F"/>
    <w:rsid w:val="00EB4A26"/>
    <w:rsid w:val="00F80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0A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AC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0A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AC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Y</dc:creator>
  <cp:lastModifiedBy>MSY</cp:lastModifiedBy>
  <cp:revision>1</cp:revision>
  <dcterms:created xsi:type="dcterms:W3CDTF">2022-06-22T03:20:00Z</dcterms:created>
  <dcterms:modified xsi:type="dcterms:W3CDTF">2022-06-22T03:20:00Z</dcterms:modified>
</cp:coreProperties>
</file>